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9BC57" w14:textId="1761ABD0" w:rsidR="006D6859" w:rsidRPr="00F837DF" w:rsidRDefault="00204259">
      <w:pPr>
        <w:rPr>
          <w:rFonts w:ascii="Baskerville" w:hAnsi="Baskerville" w:cs="Arial"/>
          <w:color w:val="000000" w:themeColor="text1"/>
          <w:sz w:val="22"/>
          <w:szCs w:val="22"/>
          <w:highlight w:val="green"/>
          <w:lang w:val="en-US"/>
        </w:rPr>
      </w:pPr>
      <w:r>
        <w:rPr>
          <w:rFonts w:ascii="Baskerville" w:hAnsi="Baskerville" w:cs="Arial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1909042F" wp14:editId="39CB3563">
            <wp:extent cx="7436447" cy="5343325"/>
            <wp:effectExtent l="0" t="0" r="0" b="381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56393" cy="5357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52802" w14:textId="44DDEE85" w:rsidR="00EF7242" w:rsidRPr="00A2414E" w:rsidRDefault="008D6FAF" w:rsidP="00A2414E">
      <w:pPr>
        <w:spacing w:line="360" w:lineRule="auto"/>
        <w:jc w:val="both"/>
        <w:rPr>
          <w:rFonts w:ascii="Baskerville" w:hAnsi="Baskerville" w:cs="Arial"/>
          <w:color w:val="000000" w:themeColor="text1"/>
          <w:sz w:val="20"/>
          <w:szCs w:val="20"/>
          <w:lang w:val="en-US"/>
        </w:rPr>
      </w:pPr>
      <w:r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>S</w:t>
      </w:r>
      <w:r w:rsidR="00FB5821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>1</w:t>
      </w:r>
      <w:r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Fi</w:t>
      </w:r>
      <w:r w:rsidR="00464F8D">
        <w:rPr>
          <w:rFonts w:ascii="Baskerville" w:hAnsi="Baskerville" w:cs="Arial"/>
          <w:color w:val="000000" w:themeColor="text1"/>
          <w:sz w:val="20"/>
          <w:szCs w:val="20"/>
          <w:lang w:val="en-US"/>
        </w:rPr>
        <w:t>g</w:t>
      </w:r>
      <w:bookmarkStart w:id="0" w:name="_GoBack"/>
      <w:bookmarkEnd w:id="0"/>
      <w:r w:rsidR="006E48FC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>.</w:t>
      </w:r>
      <w:r w:rsidR="009939B5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</w:t>
      </w:r>
      <w:r w:rsidR="00E75491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>Effect of assembly properties on the number of genes</w:t>
      </w:r>
      <w:r w:rsidR="009939B5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>.</w:t>
      </w:r>
      <w:r w:rsidR="006E48FC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</w:t>
      </w:r>
      <w:r w:rsidR="00D64E4E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>(A)</w:t>
      </w:r>
      <w:r w:rsidR="00AE0502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</w:t>
      </w:r>
      <w:r w:rsidR="00F837DF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>N50</w:t>
      </w:r>
      <w:r w:rsidR="00AE0502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versus </w:t>
      </w:r>
      <w:r w:rsidR="00F837DF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>number of genes encoding MAX effectors (‘MAX’), number of genes encoding secreted proteins</w:t>
      </w:r>
      <w:r w:rsidR="00F837DF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(‘secretome’), number of other genes (‘other’), and total number of genes (‘all’)</w:t>
      </w:r>
      <w:r w:rsidR="004B7C51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; </w:t>
      </w:r>
      <w:r w:rsidR="00A2414E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r</w:t>
      </w:r>
      <w:r w:rsidR="004B7C51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is </w:t>
      </w:r>
      <w:r w:rsidR="00A2414E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Pearson</w:t>
      </w:r>
      <w:r w:rsidR="004B7C51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’s correlation coefficient</w:t>
      </w:r>
      <w:r w:rsidR="00A2414E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(**</w:t>
      </w:r>
      <w:r w:rsidR="00A2414E" w:rsidRPr="00A2414E">
        <w:rPr>
          <w:rFonts w:ascii="Baskerville" w:hAnsi="Baskerville" w:cs="Arial"/>
          <w:i/>
          <w:iCs/>
          <w:color w:val="000000" w:themeColor="text1"/>
          <w:sz w:val="20"/>
          <w:szCs w:val="20"/>
          <w:lang w:val="en-US"/>
        </w:rPr>
        <w:t>p</w:t>
      </w:r>
      <w:r w:rsidR="00A2414E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&lt;0.01; ***</w:t>
      </w:r>
      <w:r w:rsidR="00A2414E" w:rsidRPr="00A2414E">
        <w:rPr>
          <w:rFonts w:ascii="Baskerville" w:hAnsi="Baskerville" w:cs="Arial"/>
          <w:i/>
          <w:iCs/>
          <w:color w:val="000000" w:themeColor="text1"/>
          <w:sz w:val="20"/>
          <w:szCs w:val="20"/>
          <w:lang w:val="en-US"/>
        </w:rPr>
        <w:t>p</w:t>
      </w:r>
      <w:r w:rsidR="00A2414E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&lt;0.001)</w:t>
      </w:r>
      <w:r w:rsidR="004B7C51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.</w:t>
      </w:r>
      <w:r w:rsidR="00F837DF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(B) assembly size versus number of </w:t>
      </w:r>
      <w:r w:rsidR="00F837DF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lastRenderedPageBreak/>
        <w:t>genes encoding MAX effectors (‘MAX’), number of genes encoding secreted proteins (‘secretome’), number of other genes (‘other’), and total number of genes (‘all’)</w:t>
      </w:r>
      <w:r w:rsidR="004B7C51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.</w:t>
      </w:r>
      <w:r w:rsidR="00F837DF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</w:t>
      </w:r>
      <w:r w:rsidR="00AE0502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</w:t>
      </w:r>
      <w:r w:rsidR="00AF771C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(C</w:t>
      </w:r>
      <w:r w:rsidR="006B03C1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) </w:t>
      </w:r>
      <w:r w:rsidR="004B7C51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N50, assembly size, number of genes encoding MAX effectors (‘MAX’), number of genes encoding secreted proteins (‘secretome’), number of other genes (‘other’), and total number of genes (‘all’), as a function of the host of origin and study of origin of genomic data; tables report the results of type II analyses of variance</w:t>
      </w:r>
      <w:r w:rsidR="00204259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(nan: not a number).</w:t>
      </w:r>
      <w:r w:rsidR="00A2414E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</w:t>
      </w:r>
      <w:r w:rsidR="00A2414E" w:rsidRPr="00A2414E">
        <w:rPr>
          <w:rFonts w:ascii="Baskerville" w:hAnsi="Baskerville" w:cs="Arial"/>
          <w:bCs/>
          <w:color w:val="000000" w:themeColor="text1"/>
          <w:sz w:val="20"/>
          <w:szCs w:val="20"/>
          <w:lang w:val="en-US"/>
        </w:rPr>
        <w:t xml:space="preserve">In box plots, the black circle is the mean, the black line is the median. </w:t>
      </w:r>
      <w:r w:rsidR="006E48FC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In box plots, </w:t>
      </w:r>
      <w:r w:rsidR="00DF33E5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the </w:t>
      </w:r>
      <w:r w:rsidR="006E48FC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dashed black line is </w:t>
      </w:r>
      <w:r w:rsidR="00DF33E5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the </w:t>
      </w:r>
      <w:r w:rsidR="006E48FC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mean, </w:t>
      </w:r>
      <w:r w:rsidR="00DF33E5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the </w:t>
      </w:r>
      <w:r w:rsidR="006E48FC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solid black line is </w:t>
      </w:r>
      <w:r w:rsidR="00DF33E5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the </w:t>
      </w:r>
      <w:r w:rsidR="006E48FC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median.</w:t>
      </w:r>
      <w:r w:rsidR="00634E28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</w:t>
      </w:r>
    </w:p>
    <w:sectPr w:rsidR="00EF7242" w:rsidRPr="00A2414E" w:rsidSect="00E75491">
      <w:pgSz w:w="16817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Baskerville">
    <w:altName w:val="Baskerville Old Face"/>
    <w:charset w:val="00"/>
    <w:family w:val="roman"/>
    <w:pitch w:val="variable"/>
    <w:sig w:usb0="80000067" w:usb1="02000000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46D"/>
    <w:rsid w:val="00033786"/>
    <w:rsid w:val="00036838"/>
    <w:rsid w:val="00056542"/>
    <w:rsid w:val="000645E4"/>
    <w:rsid w:val="000A1E4B"/>
    <w:rsid w:val="000A23F8"/>
    <w:rsid w:val="000C654A"/>
    <w:rsid w:val="000D1DB3"/>
    <w:rsid w:val="000E01B1"/>
    <w:rsid w:val="00103658"/>
    <w:rsid w:val="001123AA"/>
    <w:rsid w:val="00122448"/>
    <w:rsid w:val="00126E98"/>
    <w:rsid w:val="0013328B"/>
    <w:rsid w:val="00135F72"/>
    <w:rsid w:val="001408A0"/>
    <w:rsid w:val="00141773"/>
    <w:rsid w:val="0015221D"/>
    <w:rsid w:val="001801D7"/>
    <w:rsid w:val="00191B54"/>
    <w:rsid w:val="001B3165"/>
    <w:rsid w:val="001B384A"/>
    <w:rsid w:val="001E25FD"/>
    <w:rsid w:val="001E5E62"/>
    <w:rsid w:val="001F0DC8"/>
    <w:rsid w:val="00204259"/>
    <w:rsid w:val="00207AB9"/>
    <w:rsid w:val="002112E9"/>
    <w:rsid w:val="00224D3F"/>
    <w:rsid w:val="002275CE"/>
    <w:rsid w:val="00236FDE"/>
    <w:rsid w:val="00292481"/>
    <w:rsid w:val="002B346D"/>
    <w:rsid w:val="002C1CD1"/>
    <w:rsid w:val="002D0928"/>
    <w:rsid w:val="002D1613"/>
    <w:rsid w:val="002D450D"/>
    <w:rsid w:val="002E1BBD"/>
    <w:rsid w:val="002E5F69"/>
    <w:rsid w:val="002F60D4"/>
    <w:rsid w:val="00300B65"/>
    <w:rsid w:val="00301469"/>
    <w:rsid w:val="003210A4"/>
    <w:rsid w:val="00325843"/>
    <w:rsid w:val="003270A6"/>
    <w:rsid w:val="00331416"/>
    <w:rsid w:val="00336F08"/>
    <w:rsid w:val="0035598E"/>
    <w:rsid w:val="0037106B"/>
    <w:rsid w:val="0037651E"/>
    <w:rsid w:val="0038582A"/>
    <w:rsid w:val="003A5B64"/>
    <w:rsid w:val="003C0CD7"/>
    <w:rsid w:val="003C2C95"/>
    <w:rsid w:val="003C6067"/>
    <w:rsid w:val="003F0045"/>
    <w:rsid w:val="003F5597"/>
    <w:rsid w:val="0040457D"/>
    <w:rsid w:val="00427BF4"/>
    <w:rsid w:val="00434D8B"/>
    <w:rsid w:val="00453996"/>
    <w:rsid w:val="004624AB"/>
    <w:rsid w:val="00464F8D"/>
    <w:rsid w:val="00466CA8"/>
    <w:rsid w:val="00471726"/>
    <w:rsid w:val="00482761"/>
    <w:rsid w:val="00490A50"/>
    <w:rsid w:val="004A3E8D"/>
    <w:rsid w:val="004B0D3E"/>
    <w:rsid w:val="004B7C51"/>
    <w:rsid w:val="004C3994"/>
    <w:rsid w:val="004E742A"/>
    <w:rsid w:val="00511221"/>
    <w:rsid w:val="0053093D"/>
    <w:rsid w:val="00573F2D"/>
    <w:rsid w:val="00576706"/>
    <w:rsid w:val="00583A55"/>
    <w:rsid w:val="005965F7"/>
    <w:rsid w:val="00596FEA"/>
    <w:rsid w:val="005A1809"/>
    <w:rsid w:val="005B0C55"/>
    <w:rsid w:val="005C60DD"/>
    <w:rsid w:val="00614B40"/>
    <w:rsid w:val="00621DB1"/>
    <w:rsid w:val="0063438F"/>
    <w:rsid w:val="00634E28"/>
    <w:rsid w:val="006419EF"/>
    <w:rsid w:val="00642BB8"/>
    <w:rsid w:val="0064364F"/>
    <w:rsid w:val="00662715"/>
    <w:rsid w:val="00677A5F"/>
    <w:rsid w:val="0068701F"/>
    <w:rsid w:val="006B03C1"/>
    <w:rsid w:val="006B491F"/>
    <w:rsid w:val="006D6859"/>
    <w:rsid w:val="006E48FC"/>
    <w:rsid w:val="006F4AD9"/>
    <w:rsid w:val="007107E8"/>
    <w:rsid w:val="00711BBE"/>
    <w:rsid w:val="00712ABE"/>
    <w:rsid w:val="00721788"/>
    <w:rsid w:val="0072622D"/>
    <w:rsid w:val="0075334F"/>
    <w:rsid w:val="00760E82"/>
    <w:rsid w:val="007667C3"/>
    <w:rsid w:val="00777161"/>
    <w:rsid w:val="00792F5C"/>
    <w:rsid w:val="007932E2"/>
    <w:rsid w:val="007B384D"/>
    <w:rsid w:val="007B5496"/>
    <w:rsid w:val="007C1E51"/>
    <w:rsid w:val="007C41BE"/>
    <w:rsid w:val="007D0DAD"/>
    <w:rsid w:val="007D73D5"/>
    <w:rsid w:val="007E1ADC"/>
    <w:rsid w:val="007E4F4C"/>
    <w:rsid w:val="00800A4D"/>
    <w:rsid w:val="00801184"/>
    <w:rsid w:val="00816D26"/>
    <w:rsid w:val="00837709"/>
    <w:rsid w:val="0084127B"/>
    <w:rsid w:val="00851E8E"/>
    <w:rsid w:val="00853E66"/>
    <w:rsid w:val="00866117"/>
    <w:rsid w:val="008C38FF"/>
    <w:rsid w:val="008C481E"/>
    <w:rsid w:val="008D0609"/>
    <w:rsid w:val="008D0876"/>
    <w:rsid w:val="008D6FAF"/>
    <w:rsid w:val="008E0EA7"/>
    <w:rsid w:val="008F0B6C"/>
    <w:rsid w:val="008F5E0D"/>
    <w:rsid w:val="00906871"/>
    <w:rsid w:val="00925666"/>
    <w:rsid w:val="00951D5C"/>
    <w:rsid w:val="0096583D"/>
    <w:rsid w:val="00972852"/>
    <w:rsid w:val="00975CF8"/>
    <w:rsid w:val="0098117F"/>
    <w:rsid w:val="00983786"/>
    <w:rsid w:val="009939B5"/>
    <w:rsid w:val="009939BC"/>
    <w:rsid w:val="009A2DF4"/>
    <w:rsid w:val="009A65E0"/>
    <w:rsid w:val="009B464A"/>
    <w:rsid w:val="009B5EEF"/>
    <w:rsid w:val="009C412D"/>
    <w:rsid w:val="009D0AA8"/>
    <w:rsid w:val="009E101C"/>
    <w:rsid w:val="00A022CE"/>
    <w:rsid w:val="00A0331E"/>
    <w:rsid w:val="00A06B4E"/>
    <w:rsid w:val="00A2414E"/>
    <w:rsid w:val="00A31141"/>
    <w:rsid w:val="00A31D4E"/>
    <w:rsid w:val="00A33498"/>
    <w:rsid w:val="00A52021"/>
    <w:rsid w:val="00A5244B"/>
    <w:rsid w:val="00A73960"/>
    <w:rsid w:val="00A87B29"/>
    <w:rsid w:val="00A9615F"/>
    <w:rsid w:val="00AA41BC"/>
    <w:rsid w:val="00AA7735"/>
    <w:rsid w:val="00AC1799"/>
    <w:rsid w:val="00AC4C24"/>
    <w:rsid w:val="00AD1067"/>
    <w:rsid w:val="00AD4EC7"/>
    <w:rsid w:val="00AE0502"/>
    <w:rsid w:val="00AF771C"/>
    <w:rsid w:val="00B0612A"/>
    <w:rsid w:val="00B45D9D"/>
    <w:rsid w:val="00B469A9"/>
    <w:rsid w:val="00B66581"/>
    <w:rsid w:val="00B74555"/>
    <w:rsid w:val="00B74D21"/>
    <w:rsid w:val="00B96E11"/>
    <w:rsid w:val="00BC1833"/>
    <w:rsid w:val="00BC1E2D"/>
    <w:rsid w:val="00BC4C40"/>
    <w:rsid w:val="00BD02BF"/>
    <w:rsid w:val="00BD7FDF"/>
    <w:rsid w:val="00BE37C7"/>
    <w:rsid w:val="00C23EF4"/>
    <w:rsid w:val="00C27011"/>
    <w:rsid w:val="00C31D9B"/>
    <w:rsid w:val="00C45ABE"/>
    <w:rsid w:val="00C52309"/>
    <w:rsid w:val="00C650F8"/>
    <w:rsid w:val="00C6573A"/>
    <w:rsid w:val="00C85B0C"/>
    <w:rsid w:val="00C911E2"/>
    <w:rsid w:val="00C96ED7"/>
    <w:rsid w:val="00C97AD8"/>
    <w:rsid w:val="00CB6A46"/>
    <w:rsid w:val="00CD784A"/>
    <w:rsid w:val="00CE17AB"/>
    <w:rsid w:val="00CE3BB2"/>
    <w:rsid w:val="00CF680D"/>
    <w:rsid w:val="00CF75B4"/>
    <w:rsid w:val="00D04393"/>
    <w:rsid w:val="00D11A4B"/>
    <w:rsid w:val="00D2195A"/>
    <w:rsid w:val="00D3125D"/>
    <w:rsid w:val="00D41F36"/>
    <w:rsid w:val="00D600E2"/>
    <w:rsid w:val="00D618D6"/>
    <w:rsid w:val="00D64E4E"/>
    <w:rsid w:val="00D7305F"/>
    <w:rsid w:val="00D87616"/>
    <w:rsid w:val="00DD0943"/>
    <w:rsid w:val="00DD1833"/>
    <w:rsid w:val="00DD2FD3"/>
    <w:rsid w:val="00DD32B2"/>
    <w:rsid w:val="00DD4D32"/>
    <w:rsid w:val="00DF33E5"/>
    <w:rsid w:val="00E32870"/>
    <w:rsid w:val="00E35959"/>
    <w:rsid w:val="00E7197E"/>
    <w:rsid w:val="00E75491"/>
    <w:rsid w:val="00E75CAC"/>
    <w:rsid w:val="00E832ED"/>
    <w:rsid w:val="00E922EC"/>
    <w:rsid w:val="00E93546"/>
    <w:rsid w:val="00EC0925"/>
    <w:rsid w:val="00EC2205"/>
    <w:rsid w:val="00EC31C8"/>
    <w:rsid w:val="00EC33F5"/>
    <w:rsid w:val="00EC47E2"/>
    <w:rsid w:val="00ED2B54"/>
    <w:rsid w:val="00EF16A5"/>
    <w:rsid w:val="00EF5BA7"/>
    <w:rsid w:val="00EF7242"/>
    <w:rsid w:val="00F02188"/>
    <w:rsid w:val="00F034ED"/>
    <w:rsid w:val="00F2724D"/>
    <w:rsid w:val="00F63495"/>
    <w:rsid w:val="00F67319"/>
    <w:rsid w:val="00F81688"/>
    <w:rsid w:val="00F837DF"/>
    <w:rsid w:val="00F84DBA"/>
    <w:rsid w:val="00F929A1"/>
    <w:rsid w:val="00FB5821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A334C"/>
  <w15:chartTrackingRefBased/>
  <w15:docId w15:val="{1908FD22-8D79-8A41-BE7E-93BDD2CE1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29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JK</cp:lastModifiedBy>
  <cp:revision>25</cp:revision>
  <dcterms:created xsi:type="dcterms:W3CDTF">2023-01-31T08:20:00Z</dcterms:created>
  <dcterms:modified xsi:type="dcterms:W3CDTF">2023-09-05T13:56:00Z</dcterms:modified>
</cp:coreProperties>
</file>